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C2B1A" w14:textId="4804B23D" w:rsidR="003E1038" w:rsidRPr="00B70E8E" w:rsidRDefault="00830BFD" w:rsidP="003E1038">
      <w:pPr>
        <w:spacing w:after="0"/>
        <w:rPr>
          <w:rFonts w:cstheme="minorHAnsi"/>
          <w:b/>
        </w:rPr>
      </w:pPr>
      <w:r w:rsidRPr="00B70E8E">
        <w:rPr>
          <w:rFonts w:cstheme="minorHAnsi"/>
          <w:b/>
        </w:rPr>
        <w:t xml:space="preserve">Additional </w:t>
      </w:r>
      <w:r w:rsidR="00E84A22">
        <w:rPr>
          <w:rFonts w:cstheme="minorHAnsi"/>
          <w:b/>
        </w:rPr>
        <w:t>f</w:t>
      </w:r>
      <w:bookmarkStart w:id="0" w:name="_GoBack"/>
      <w:bookmarkEnd w:id="0"/>
      <w:r w:rsidRPr="00B70E8E">
        <w:rPr>
          <w:rFonts w:cstheme="minorHAnsi"/>
          <w:b/>
        </w:rPr>
        <w:t>ile</w:t>
      </w:r>
      <w:r w:rsidR="00CC1426" w:rsidRPr="00B70E8E">
        <w:rPr>
          <w:rFonts w:cstheme="minorHAnsi"/>
          <w:b/>
        </w:rPr>
        <w:t xml:space="preserve"> </w:t>
      </w:r>
      <w:r w:rsidR="000621FD" w:rsidRPr="00B70E8E">
        <w:rPr>
          <w:rFonts w:cstheme="minorHAnsi"/>
          <w:b/>
        </w:rPr>
        <w:t>1</w:t>
      </w:r>
      <w:r w:rsidR="003E1038" w:rsidRPr="00B70E8E">
        <w:rPr>
          <w:rFonts w:cstheme="minorHAnsi"/>
          <w:b/>
        </w:rPr>
        <w:t>: Consolidated criteria for reporting qualitative studies (COREQ): 32-item checklist</w:t>
      </w:r>
    </w:p>
    <w:p w14:paraId="74CE5F08" w14:textId="77777777" w:rsidR="003E1038" w:rsidRPr="00B70E8E" w:rsidRDefault="003E1038" w:rsidP="003E1038">
      <w:pPr>
        <w:spacing w:after="0"/>
        <w:rPr>
          <w:rFonts w:cstheme="minorHAnsi"/>
        </w:rPr>
      </w:pPr>
    </w:p>
    <w:p w14:paraId="2C20A6E6" w14:textId="77777777" w:rsidR="003E1038" w:rsidRPr="00B70E8E" w:rsidRDefault="003E1038" w:rsidP="003E1038">
      <w:pPr>
        <w:spacing w:after="0" w:line="240" w:lineRule="auto"/>
        <w:rPr>
          <w:rFonts w:cstheme="minorHAnsi"/>
        </w:rPr>
      </w:pPr>
      <w:r w:rsidRPr="00B70E8E">
        <w:rPr>
          <w:rFonts w:cstheme="minorHAnsi"/>
        </w:rPr>
        <w:t>Developed from:</w:t>
      </w:r>
      <w:r w:rsidR="00CC1426" w:rsidRPr="00B70E8E">
        <w:rPr>
          <w:rFonts w:cstheme="minorHAnsi"/>
        </w:rPr>
        <w:t xml:space="preserve"> </w:t>
      </w:r>
      <w:r w:rsidRPr="00B70E8E">
        <w:rPr>
          <w:rFonts w:cstheme="minorHAnsi"/>
        </w:rPr>
        <w:t xml:space="preserve">Tong A, Sainsbury P, Craig J. Consolidated criteria for reporting qualitative research (COREQ): a 32-item checklist for interviews and focus groups. </w:t>
      </w:r>
      <w:r w:rsidRPr="00B70E8E">
        <w:rPr>
          <w:rFonts w:cstheme="minorHAnsi"/>
          <w:i/>
        </w:rPr>
        <w:t>International Journal for Quality in Health Care</w:t>
      </w:r>
      <w:r w:rsidRPr="00B70E8E">
        <w:rPr>
          <w:rFonts w:cstheme="minorHAnsi"/>
        </w:rPr>
        <w:t>. 2007. Volume 19, Number 6: pp. 349 – 357</w:t>
      </w:r>
    </w:p>
    <w:p w14:paraId="7BAF9C18" w14:textId="77777777" w:rsidR="003E1038" w:rsidRPr="00B70E8E" w:rsidRDefault="003E1038" w:rsidP="003E1038">
      <w:pPr>
        <w:spacing w:after="0"/>
        <w:rPr>
          <w:rFonts w:cstheme="minorHAnsi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77"/>
        <w:gridCol w:w="5490"/>
        <w:gridCol w:w="1373"/>
      </w:tblGrid>
      <w:tr w:rsidR="003E1038" w:rsidRPr="00B70E8E" w14:paraId="68ABD208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B043D0E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B70E8E">
              <w:rPr>
                <w:rFonts w:cstheme="minorHAnsi"/>
                <w:b/>
              </w:rPr>
              <w:t xml:space="preserve">No. Item </w:t>
            </w:r>
          </w:p>
          <w:p w14:paraId="0CA71124" w14:textId="77777777" w:rsidR="003E1038" w:rsidRPr="00B70E8E" w:rsidRDefault="003E1038">
            <w:pPr>
              <w:spacing w:after="0"/>
              <w:rPr>
                <w:rFonts w:eastAsia="Times New Roman" w:cstheme="minorHAnsi"/>
                <w:b/>
              </w:rPr>
            </w:pP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00493766" w14:textId="77777777" w:rsidR="003E1038" w:rsidRPr="00B70E8E" w:rsidRDefault="003E1038">
            <w:pPr>
              <w:spacing w:after="0"/>
              <w:rPr>
                <w:rFonts w:eastAsia="Times New Roman" w:cstheme="minorHAnsi"/>
                <w:b/>
              </w:rPr>
            </w:pPr>
            <w:r w:rsidRPr="00B70E8E">
              <w:rPr>
                <w:rFonts w:cstheme="minorHAnsi"/>
                <w:b/>
              </w:rPr>
              <w:t>Guide questions/descriptio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13DEE2B4" w14:textId="77777777" w:rsidR="003E1038" w:rsidRPr="00B70E8E" w:rsidRDefault="003E1038">
            <w:pPr>
              <w:spacing w:after="0"/>
              <w:rPr>
                <w:rFonts w:eastAsia="Times New Roman" w:cstheme="minorHAnsi"/>
                <w:b/>
              </w:rPr>
            </w:pPr>
            <w:r w:rsidRPr="00B70E8E">
              <w:rPr>
                <w:rFonts w:eastAsia="Times New Roman" w:cstheme="minorHAnsi"/>
                <w:b/>
              </w:rPr>
              <w:t>Reported on Page #</w:t>
            </w:r>
          </w:p>
        </w:tc>
      </w:tr>
      <w:tr w:rsidR="003E1038" w:rsidRPr="00B70E8E" w14:paraId="3D4A681C" w14:textId="77777777" w:rsidTr="003E1038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A55F6C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b/>
              </w:rPr>
            </w:pPr>
            <w:r w:rsidRPr="00B70E8E">
              <w:rPr>
                <w:rFonts w:cstheme="minorHAnsi"/>
                <w:b/>
              </w:rPr>
              <w:t xml:space="preserve">Domain 1: Research team and reﬂexivity </w:t>
            </w:r>
          </w:p>
        </w:tc>
      </w:tr>
      <w:tr w:rsidR="003E1038" w:rsidRPr="00B70E8E" w14:paraId="1BED0347" w14:textId="77777777" w:rsidTr="003E1038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88C4A6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cstheme="minorHAnsi"/>
                <w:i/>
              </w:rPr>
              <w:t xml:space="preserve">Personal Characteristics </w:t>
            </w:r>
          </w:p>
        </w:tc>
      </w:tr>
      <w:tr w:rsidR="003E1038" w:rsidRPr="00B70E8E" w14:paraId="27A9B6C4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A36EA4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cstheme="minorHAnsi"/>
              </w:rPr>
              <w:t>1. Interviewer/facilitato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D87E18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</w:rPr>
            </w:pPr>
            <w:r w:rsidRPr="00B70E8E">
              <w:rPr>
                <w:rFonts w:cstheme="minorHAnsi"/>
              </w:rPr>
              <w:t xml:space="preserve">Which author/s conducted the interview or focus group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A2394" w14:textId="77777777" w:rsidR="003E1038" w:rsidRPr="00B70E8E" w:rsidRDefault="007663C7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8</w:t>
            </w:r>
          </w:p>
          <w:p w14:paraId="5CE3BBD5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  <w:lang w:val="pt-BR"/>
              </w:rPr>
            </w:pPr>
          </w:p>
        </w:tc>
      </w:tr>
      <w:tr w:rsidR="003E1038" w:rsidRPr="00B70E8E" w14:paraId="0DBF931E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D5559F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cstheme="minorHAnsi"/>
              </w:rPr>
              <w:t>2. Credential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42751F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</w:rPr>
            </w:pPr>
            <w:r w:rsidRPr="00B70E8E">
              <w:rPr>
                <w:rFonts w:cstheme="minorHAnsi"/>
              </w:rPr>
              <w:t xml:space="preserve">What were the researcher’s credentials? E.g. PhD, MD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942796" w14:textId="77777777" w:rsidR="003E1038" w:rsidRPr="00B70E8E" w:rsidRDefault="007663C7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8</w:t>
            </w:r>
          </w:p>
        </w:tc>
      </w:tr>
      <w:tr w:rsidR="003E1038" w:rsidRPr="00B70E8E" w14:paraId="48E48F82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7B8F6A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cstheme="minorHAnsi"/>
              </w:rPr>
              <w:t>3. Occup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397ABF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</w:rPr>
            </w:pPr>
            <w:r w:rsidRPr="00B70E8E">
              <w:rPr>
                <w:rFonts w:cstheme="minorHAnsi"/>
              </w:rPr>
              <w:t xml:space="preserve">What was their occupation at the time of the study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26D5CB" w14:textId="3DA59913" w:rsidR="003E1038" w:rsidRPr="00B70E8E" w:rsidRDefault="000955A1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8</w:t>
            </w:r>
          </w:p>
        </w:tc>
      </w:tr>
      <w:tr w:rsidR="003E1038" w:rsidRPr="00B70E8E" w14:paraId="56438B82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624200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cstheme="minorHAnsi"/>
              </w:rPr>
              <w:t>4. Gende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8AB052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</w:rPr>
            </w:pPr>
            <w:r w:rsidRPr="00B70E8E">
              <w:rPr>
                <w:rFonts w:cstheme="minorHAnsi"/>
              </w:rPr>
              <w:t xml:space="preserve">Was the researcher male or female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9B2E14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N/A</w:t>
            </w:r>
          </w:p>
        </w:tc>
      </w:tr>
      <w:tr w:rsidR="003E1038" w:rsidRPr="00B70E8E" w14:paraId="76CA7EE6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4BD6AF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cstheme="minorHAnsi"/>
              </w:rPr>
              <w:t>5. Experience and training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77FD53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</w:rPr>
            </w:pPr>
            <w:r w:rsidRPr="00B70E8E">
              <w:rPr>
                <w:rFonts w:cstheme="minorHAnsi"/>
              </w:rPr>
              <w:t xml:space="preserve">What experience or training did the researcher have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3E1578" w14:textId="1A1967C0" w:rsidR="003E1038" w:rsidRPr="00B70E8E" w:rsidRDefault="00A371DC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8</w:t>
            </w:r>
          </w:p>
        </w:tc>
      </w:tr>
      <w:tr w:rsidR="003E1038" w:rsidRPr="00B70E8E" w14:paraId="49213ABF" w14:textId="77777777" w:rsidTr="003E1038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732362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cstheme="minorHAnsi"/>
                <w:i/>
              </w:rPr>
              <w:t xml:space="preserve">Relationship with participants </w:t>
            </w:r>
          </w:p>
        </w:tc>
      </w:tr>
      <w:tr w:rsidR="003E1038" w:rsidRPr="00B70E8E" w14:paraId="1C4771E9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D78A8E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cstheme="minorHAnsi"/>
              </w:rPr>
              <w:t>6. Relationship establishe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EB22E8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</w:rPr>
            </w:pPr>
            <w:r w:rsidRPr="00B70E8E">
              <w:rPr>
                <w:rFonts w:cstheme="minorHAnsi"/>
              </w:rPr>
              <w:t xml:space="preserve">Was a relationship established prior to study commencement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A6F666" w14:textId="78510CDF" w:rsidR="003E1038" w:rsidRPr="00B70E8E" w:rsidRDefault="00A371DC">
            <w:pPr>
              <w:spacing w:after="0" w:line="240" w:lineRule="auto"/>
              <w:rPr>
                <w:rFonts w:eastAsia="Times New Roman" w:cstheme="minorHAnsi"/>
                <w:lang w:val="pt-BR"/>
              </w:rPr>
            </w:pPr>
            <w:r w:rsidRPr="00B70E8E">
              <w:rPr>
                <w:rFonts w:eastAsia="Times New Roman" w:cstheme="minorHAnsi"/>
                <w:lang w:val="pt-BR"/>
              </w:rPr>
              <w:t>N/A</w:t>
            </w:r>
          </w:p>
        </w:tc>
      </w:tr>
      <w:tr w:rsidR="003E1038" w:rsidRPr="00B70E8E" w14:paraId="550B4ABA" w14:textId="77777777" w:rsidTr="003E1038">
        <w:trPr>
          <w:trHeight w:val="638"/>
        </w:trPr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E9BCBA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</w:rPr>
            </w:pPr>
            <w:r w:rsidRPr="00B70E8E">
              <w:rPr>
                <w:rFonts w:cstheme="minorHAnsi"/>
              </w:rPr>
              <w:t xml:space="preserve">7. Participant knowledge of the interviewer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FA178B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What did the participants know about the researcher? e.g. personal goals, reasons for doing the research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65FF99" w14:textId="6FEAFE48" w:rsidR="003E1038" w:rsidRPr="00B70E8E" w:rsidRDefault="000955A1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7-</w:t>
            </w:r>
            <w:r w:rsidR="00A371DC" w:rsidRPr="00B70E8E">
              <w:rPr>
                <w:rFonts w:cstheme="minorHAnsi"/>
              </w:rPr>
              <w:t>8</w:t>
            </w:r>
          </w:p>
        </w:tc>
      </w:tr>
      <w:tr w:rsidR="003E1038" w:rsidRPr="00B70E8E" w14:paraId="5633C7C9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3E999D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cstheme="minorHAnsi"/>
              </w:rPr>
              <w:t>8. Interviewer characteristic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97DFEB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</w:rPr>
            </w:pPr>
            <w:r w:rsidRPr="00B70E8E">
              <w:rPr>
                <w:rFonts w:cstheme="minorHAnsi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7629F1" w14:textId="4818B1D4" w:rsidR="003E1038" w:rsidRPr="00B70E8E" w:rsidRDefault="00A371DC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8</w:t>
            </w:r>
          </w:p>
        </w:tc>
      </w:tr>
      <w:tr w:rsidR="003E1038" w:rsidRPr="00B70E8E" w14:paraId="3B3AAB75" w14:textId="77777777" w:rsidTr="003E1038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843D91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cstheme="minorHAnsi"/>
                <w:b/>
              </w:rPr>
              <w:t xml:space="preserve">Domain 2: study design </w:t>
            </w:r>
          </w:p>
        </w:tc>
      </w:tr>
      <w:tr w:rsidR="003E1038" w:rsidRPr="00B70E8E" w14:paraId="5E101DDD" w14:textId="77777777" w:rsidTr="003E1038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081CB" w14:textId="77777777" w:rsidR="003E1038" w:rsidRPr="00B70E8E" w:rsidRDefault="003E1038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cstheme="minorHAnsi"/>
                <w:i/>
              </w:rPr>
              <w:t xml:space="preserve">Theoretical framework </w:t>
            </w:r>
          </w:p>
        </w:tc>
      </w:tr>
      <w:tr w:rsidR="003E1038" w:rsidRPr="00B70E8E" w14:paraId="7595E4E9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568E50" w14:textId="77777777" w:rsidR="003E1038" w:rsidRPr="00B70E8E" w:rsidRDefault="003E1038">
            <w:pPr>
              <w:spacing w:after="0" w:line="240" w:lineRule="auto"/>
              <w:rPr>
                <w:rFonts w:cstheme="minorHAnsi"/>
                <w:i/>
              </w:rPr>
            </w:pPr>
            <w:r w:rsidRPr="00B70E8E">
              <w:rPr>
                <w:rFonts w:cstheme="minorHAnsi"/>
              </w:rPr>
              <w:t xml:space="preserve">9. Methodological orientation and Theory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9E6389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5D5BC2" w14:textId="2377E577" w:rsidR="003E1038" w:rsidRPr="00B70E8E" w:rsidRDefault="000955A1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9</w:t>
            </w:r>
          </w:p>
        </w:tc>
      </w:tr>
      <w:tr w:rsidR="003E1038" w:rsidRPr="00B70E8E" w14:paraId="2D530AC7" w14:textId="77777777" w:rsidTr="003E1038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7BAAC5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  <w:i/>
              </w:rPr>
              <w:t>Participant selection</w:t>
            </w:r>
          </w:p>
        </w:tc>
      </w:tr>
      <w:tr w:rsidR="003E1038" w:rsidRPr="00B70E8E" w14:paraId="62E55B2A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D14B82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10. Sampling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4AA48D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How were participants selected? e.g. purposive, convenience, consecutive, snowball analysis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978566" w14:textId="77777777" w:rsidR="003E1038" w:rsidRPr="00B70E8E" w:rsidRDefault="00431C04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8</w:t>
            </w:r>
          </w:p>
        </w:tc>
      </w:tr>
      <w:tr w:rsidR="003E1038" w:rsidRPr="00B70E8E" w14:paraId="0B136FE4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E7548B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11. Method of approach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A31CC2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How were participants approached? e.g. face-to-face, telephone, mail, email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93042A" w14:textId="3C848320" w:rsidR="003E1038" w:rsidRPr="00B70E8E" w:rsidRDefault="000955A1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8</w:t>
            </w:r>
          </w:p>
        </w:tc>
      </w:tr>
      <w:tr w:rsidR="003E1038" w:rsidRPr="00B70E8E" w14:paraId="57FEA629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B82CE3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12. Sample siz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9EB6A3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How many participants were in the study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D17192" w14:textId="77777777" w:rsidR="003E1038" w:rsidRPr="00B70E8E" w:rsidRDefault="00431C04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11</w:t>
            </w:r>
          </w:p>
        </w:tc>
      </w:tr>
      <w:tr w:rsidR="003E1038" w:rsidRPr="00B70E8E" w14:paraId="57A67057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394E9B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13. Non-particip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8976BD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How many people refused to participate or dropped out? Reasons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9CEFC1" w14:textId="77777777" w:rsidR="003E1038" w:rsidRPr="00B70E8E" w:rsidRDefault="00431C04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11</w:t>
            </w:r>
          </w:p>
        </w:tc>
      </w:tr>
      <w:tr w:rsidR="003E1038" w:rsidRPr="00B70E8E" w14:paraId="0F8697B7" w14:textId="77777777" w:rsidTr="003E1038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30A069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  <w:i/>
              </w:rPr>
              <w:t>Setting</w:t>
            </w:r>
          </w:p>
        </w:tc>
      </w:tr>
      <w:tr w:rsidR="003E1038" w:rsidRPr="00B70E8E" w14:paraId="6833645B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770A78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14. Setting of data collec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D95FE8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here was the data collected? e.g. home, clinic, workplace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41179A" w14:textId="467A1D13" w:rsidR="003E1038" w:rsidRPr="00B70E8E" w:rsidRDefault="000955A1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8</w:t>
            </w:r>
          </w:p>
        </w:tc>
      </w:tr>
      <w:tr w:rsidR="003E1038" w:rsidRPr="00B70E8E" w14:paraId="1988F807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9DE92D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15. Presence of non-participant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072F53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as anyone else present besides the participants and researchers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F640A" w14:textId="673EDAEA" w:rsidR="003E1038" w:rsidRPr="00B70E8E" w:rsidRDefault="000955A1">
            <w:pPr>
              <w:spacing w:after="0" w:line="240" w:lineRule="auto"/>
              <w:rPr>
                <w:rStyle w:val="hps"/>
                <w:rFonts w:cstheme="minorHAnsi"/>
              </w:rPr>
            </w:pPr>
            <w:r w:rsidRPr="00B70E8E">
              <w:rPr>
                <w:rStyle w:val="hps"/>
                <w:rFonts w:cstheme="minorHAnsi"/>
              </w:rPr>
              <w:t>8</w:t>
            </w:r>
          </w:p>
          <w:p w14:paraId="349D81CA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3E1038" w:rsidRPr="00B70E8E" w14:paraId="1F160B92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9FEF9F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16. Description of sampl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B880C0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hat are the important characteristics of the sample? e.g. demographic data, date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0255C" w14:textId="77777777" w:rsidR="003E1038" w:rsidRPr="00B70E8E" w:rsidRDefault="00431C04">
            <w:pPr>
              <w:spacing w:after="0" w:line="240" w:lineRule="auto"/>
              <w:rPr>
                <w:rFonts w:cstheme="minorHAnsi"/>
                <w:lang w:val="en"/>
              </w:rPr>
            </w:pPr>
            <w:r w:rsidRPr="00B70E8E">
              <w:rPr>
                <w:rFonts w:cstheme="minorHAnsi"/>
                <w:lang w:val="en"/>
              </w:rPr>
              <w:t>11</w:t>
            </w:r>
          </w:p>
        </w:tc>
      </w:tr>
      <w:tr w:rsidR="003E1038" w:rsidRPr="00B70E8E" w14:paraId="0034F12B" w14:textId="77777777" w:rsidTr="003E1038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C6AF04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  <w:i/>
              </w:rPr>
              <w:t xml:space="preserve">Data collection  </w:t>
            </w:r>
          </w:p>
        </w:tc>
      </w:tr>
      <w:tr w:rsidR="003E1038" w:rsidRPr="00B70E8E" w14:paraId="4D00EC07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14A164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17. Interview guid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803798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ere questions, prompts, guides provided by the authors? </w:t>
            </w:r>
            <w:r w:rsidRPr="00B70E8E">
              <w:rPr>
                <w:rFonts w:cstheme="minorHAnsi"/>
              </w:rPr>
              <w:lastRenderedPageBreak/>
              <w:t xml:space="preserve">Was it pilot tested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73273B" w14:textId="31895E64" w:rsidR="003E1038" w:rsidRPr="00B70E8E" w:rsidRDefault="000955A1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lastRenderedPageBreak/>
              <w:t>9</w:t>
            </w:r>
          </w:p>
          <w:p w14:paraId="55E1A843" w14:textId="00E9EF86" w:rsidR="00A371DC" w:rsidRPr="00B70E8E" w:rsidRDefault="00A371DC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lastRenderedPageBreak/>
              <w:t xml:space="preserve">Additional File </w:t>
            </w:r>
            <w:r w:rsidR="000955A1" w:rsidRPr="00B70E8E">
              <w:rPr>
                <w:rFonts w:cstheme="minorHAnsi"/>
              </w:rPr>
              <w:t>2</w:t>
            </w:r>
          </w:p>
        </w:tc>
      </w:tr>
      <w:tr w:rsidR="003E1038" w:rsidRPr="00B70E8E" w14:paraId="3C99F384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6BB2A4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lastRenderedPageBreak/>
              <w:t>18. Repeat interview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B11F36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Were repeat interviews carried out? If yes, how many?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072817" w14:textId="2ECE599C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eastAsia="Times New Roman" w:cstheme="minorHAnsi"/>
              </w:rPr>
              <w:t>N</w:t>
            </w:r>
            <w:r w:rsidR="00830BFD" w:rsidRPr="00B70E8E">
              <w:rPr>
                <w:rFonts w:eastAsia="Times New Roman" w:cstheme="minorHAnsi"/>
              </w:rPr>
              <w:t>/</w:t>
            </w:r>
            <w:r w:rsidRPr="00B70E8E">
              <w:rPr>
                <w:rFonts w:eastAsia="Times New Roman" w:cstheme="minorHAnsi"/>
              </w:rPr>
              <w:t>A</w:t>
            </w:r>
          </w:p>
        </w:tc>
      </w:tr>
      <w:tr w:rsidR="003E1038" w:rsidRPr="00B70E8E" w14:paraId="202D31A2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1FDDC6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19. Audio/visual recording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8BF86E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Did the research use audio or visual recording to collect the data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C66568" w14:textId="0FCE03FA" w:rsidR="003E1038" w:rsidRPr="00B70E8E" w:rsidRDefault="000955A1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8</w:t>
            </w:r>
          </w:p>
        </w:tc>
      </w:tr>
      <w:tr w:rsidR="003E1038" w:rsidRPr="00B70E8E" w14:paraId="394AEDC5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D5C815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20. Field note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6971E5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Were ﬁeld notes made during and/or after the interview or focus group?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4334BB" w14:textId="1304041B" w:rsidR="003E1038" w:rsidRPr="00B70E8E" w:rsidRDefault="00830BFD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N/A</w:t>
            </w:r>
          </w:p>
        </w:tc>
      </w:tr>
      <w:tr w:rsidR="003E1038" w:rsidRPr="00B70E8E" w14:paraId="2BB07FC5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907C28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21. Dur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F7B8FC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hat was the duration of the inter views or focus group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808D10" w14:textId="7B3F9D8F" w:rsidR="003E1038" w:rsidRPr="00B70E8E" w:rsidRDefault="00A371DC">
            <w:pPr>
              <w:spacing w:after="0" w:line="240" w:lineRule="auto"/>
              <w:rPr>
                <w:rFonts w:cstheme="minorHAnsi"/>
                <w:color w:val="222222"/>
                <w:lang w:val="en"/>
              </w:rPr>
            </w:pPr>
            <w:r w:rsidRPr="00B70E8E">
              <w:rPr>
                <w:rFonts w:cstheme="minorHAnsi"/>
                <w:color w:val="222222"/>
                <w:lang w:val="en"/>
              </w:rPr>
              <w:t>8</w:t>
            </w:r>
          </w:p>
        </w:tc>
      </w:tr>
      <w:tr w:rsidR="003E1038" w:rsidRPr="00B70E8E" w14:paraId="5201EC17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22840E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22. Data satur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30DE9C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as data saturation discussed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D8D221" w14:textId="3D507CB4" w:rsidR="003E1038" w:rsidRPr="00B70E8E" w:rsidRDefault="00017326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N</w:t>
            </w:r>
            <w:r w:rsidR="00830BFD" w:rsidRPr="00B70E8E">
              <w:rPr>
                <w:rFonts w:cstheme="minorHAnsi"/>
              </w:rPr>
              <w:t>/</w:t>
            </w:r>
            <w:r w:rsidRPr="00B70E8E">
              <w:rPr>
                <w:rFonts w:cstheme="minorHAnsi"/>
              </w:rPr>
              <w:t>A</w:t>
            </w:r>
          </w:p>
        </w:tc>
      </w:tr>
      <w:tr w:rsidR="003E1038" w:rsidRPr="00B70E8E" w14:paraId="035BD440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CB1FB9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23. Transcripts returne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8CCF3A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ere transcripts returned to participants for comment and/or correction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F6C7CD" w14:textId="53CCE6B9" w:rsidR="003E1038" w:rsidRPr="00B70E8E" w:rsidRDefault="00A4756F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Style w:val="hps"/>
                <w:rFonts w:cstheme="minorHAnsi"/>
                <w:lang w:val="en"/>
              </w:rPr>
              <w:t>N</w:t>
            </w:r>
            <w:r w:rsidR="00830BFD" w:rsidRPr="00B70E8E">
              <w:rPr>
                <w:rStyle w:val="hps"/>
                <w:rFonts w:cstheme="minorHAnsi"/>
                <w:lang w:val="en"/>
              </w:rPr>
              <w:t>/</w:t>
            </w:r>
            <w:r w:rsidRPr="00B70E8E">
              <w:rPr>
                <w:rStyle w:val="hps"/>
                <w:rFonts w:cstheme="minorHAnsi"/>
                <w:lang w:val="en"/>
              </w:rPr>
              <w:t>A</w:t>
            </w:r>
          </w:p>
        </w:tc>
      </w:tr>
      <w:tr w:rsidR="003E1038" w:rsidRPr="00B70E8E" w14:paraId="5AC153EA" w14:textId="77777777" w:rsidTr="003E1038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EA4761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  <w:b/>
              </w:rPr>
              <w:t xml:space="preserve">Domain 3: analysis and ﬁndings </w:t>
            </w:r>
          </w:p>
        </w:tc>
      </w:tr>
      <w:tr w:rsidR="003E1038" w:rsidRPr="00B70E8E" w14:paraId="0459615E" w14:textId="77777777" w:rsidTr="003E1038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BD25A1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  <w:i/>
              </w:rPr>
              <w:t xml:space="preserve">Data analysis </w:t>
            </w:r>
          </w:p>
        </w:tc>
      </w:tr>
      <w:tr w:rsidR="003E1038" w:rsidRPr="00B70E8E" w14:paraId="2A73D634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F8F863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24. Number of data coder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5DD25F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How many data coders coded the data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5C4945" w14:textId="0FD4AFD0" w:rsidR="003E1038" w:rsidRPr="00B70E8E" w:rsidRDefault="00C32611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2</w:t>
            </w:r>
          </w:p>
        </w:tc>
      </w:tr>
      <w:tr w:rsidR="003E1038" w:rsidRPr="00B70E8E" w14:paraId="775F618B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ED3F5D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25. Description of the coding tre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A4AEA7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Did authors provide a description of the coding tree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CCE44E" w14:textId="5D8CEAEE" w:rsidR="00C32611" w:rsidRPr="00B70E8E" w:rsidRDefault="00C32611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 xml:space="preserve">Table </w:t>
            </w:r>
            <w:r w:rsidR="000955A1" w:rsidRPr="00B70E8E">
              <w:rPr>
                <w:rFonts w:eastAsia="Times New Roman" w:cstheme="minorHAnsi"/>
              </w:rPr>
              <w:t xml:space="preserve">3 </w:t>
            </w:r>
            <w:r w:rsidR="00830BFD" w:rsidRPr="00B70E8E">
              <w:rPr>
                <w:rFonts w:eastAsia="Times New Roman" w:cstheme="minorHAnsi"/>
              </w:rPr>
              <w:t>(</w:t>
            </w:r>
            <w:r w:rsidR="00FD2918" w:rsidRPr="00B70E8E">
              <w:rPr>
                <w:rFonts w:eastAsia="Times New Roman" w:cstheme="minorHAnsi"/>
              </w:rPr>
              <w:t>P.</w:t>
            </w:r>
            <w:r w:rsidR="00830BFD" w:rsidRPr="00B70E8E">
              <w:rPr>
                <w:rFonts w:eastAsia="Times New Roman" w:cstheme="minorHAnsi"/>
              </w:rPr>
              <w:t xml:space="preserve"> </w:t>
            </w:r>
            <w:r w:rsidR="000955A1" w:rsidRPr="00B70E8E">
              <w:rPr>
                <w:rFonts w:eastAsia="Times New Roman" w:cstheme="minorHAnsi"/>
              </w:rPr>
              <w:t>31</w:t>
            </w:r>
            <w:r w:rsidR="00830BFD" w:rsidRPr="00B70E8E">
              <w:rPr>
                <w:rFonts w:eastAsia="Times New Roman" w:cstheme="minorHAnsi"/>
              </w:rPr>
              <w:t>)</w:t>
            </w:r>
            <w:r w:rsidR="000955A1" w:rsidRPr="00B70E8E">
              <w:rPr>
                <w:rFonts w:eastAsia="Times New Roman" w:cstheme="minorHAnsi"/>
              </w:rPr>
              <w:t>; Additional file 3.</w:t>
            </w:r>
          </w:p>
        </w:tc>
      </w:tr>
      <w:tr w:rsidR="003E1038" w:rsidRPr="00B70E8E" w14:paraId="2B161711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2E1BAB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26. Derivation of theme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E82081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ere themes identiﬁed in advance or derived from the data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339CE0" w14:textId="400EB7D9" w:rsidR="003E1038" w:rsidRPr="00B70E8E" w:rsidRDefault="00C32611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9</w:t>
            </w:r>
          </w:p>
        </w:tc>
      </w:tr>
      <w:tr w:rsidR="003E1038" w:rsidRPr="00B70E8E" w14:paraId="466EA3E3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7FB661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27. Softwar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845A7E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hat software, if applicable, was used to manage the data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90508B" w14:textId="76DF4206" w:rsidR="003E1038" w:rsidRPr="00B70E8E" w:rsidRDefault="00C32611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9</w:t>
            </w:r>
          </w:p>
        </w:tc>
      </w:tr>
      <w:tr w:rsidR="003E1038" w:rsidRPr="00B70E8E" w14:paraId="114953A8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920892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28. Participant checking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5F78FF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Did participants provide feedback on the ﬁndings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B18BB5" w14:textId="5775967F" w:rsidR="003E1038" w:rsidRPr="00B70E8E" w:rsidRDefault="00017326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N</w:t>
            </w:r>
            <w:r w:rsidR="00FD2918" w:rsidRPr="00B70E8E">
              <w:rPr>
                <w:rFonts w:eastAsia="Times New Roman" w:cstheme="minorHAnsi"/>
              </w:rPr>
              <w:t>/</w:t>
            </w:r>
            <w:r w:rsidRPr="00B70E8E">
              <w:rPr>
                <w:rFonts w:eastAsia="Times New Roman" w:cstheme="minorHAnsi"/>
              </w:rPr>
              <w:t>A</w:t>
            </w:r>
          </w:p>
        </w:tc>
      </w:tr>
      <w:tr w:rsidR="003E1038" w:rsidRPr="00B70E8E" w14:paraId="3A5A881F" w14:textId="77777777" w:rsidTr="003E1038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1B10A6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  <w:i/>
              </w:rPr>
              <w:t>Reporting</w:t>
            </w:r>
          </w:p>
        </w:tc>
      </w:tr>
      <w:tr w:rsidR="003E1038" w:rsidRPr="00B70E8E" w14:paraId="4DFD42F1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24E29B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29. Quotations presente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1629E1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5160D8" w14:textId="56D74933" w:rsidR="003E1038" w:rsidRPr="00B70E8E" w:rsidRDefault="001C5F8E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Results section</w:t>
            </w:r>
          </w:p>
        </w:tc>
      </w:tr>
      <w:tr w:rsidR="003E1038" w:rsidRPr="00B70E8E" w14:paraId="759BA126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FDF6CA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30. Data and ﬁndings consistent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F151B1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as there consistency between the data presented and the ﬁndings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D7B085" w14:textId="35F57E3F" w:rsidR="003E1038" w:rsidRPr="00B70E8E" w:rsidRDefault="001C5F8E">
            <w:pPr>
              <w:spacing w:after="0" w:line="240" w:lineRule="auto"/>
              <w:rPr>
                <w:rFonts w:eastAsia="Times New Roman" w:cstheme="minorHAnsi"/>
              </w:rPr>
            </w:pPr>
            <w:r w:rsidRPr="00B70E8E">
              <w:rPr>
                <w:rFonts w:eastAsia="Times New Roman" w:cstheme="minorHAnsi"/>
              </w:rPr>
              <w:t>Results section</w:t>
            </w:r>
          </w:p>
        </w:tc>
      </w:tr>
      <w:tr w:rsidR="003E1038" w:rsidRPr="00B70E8E" w14:paraId="1FF4C2D6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822FE7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31. Clarity of major theme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74AFED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 xml:space="preserve">Were major themes clearly presented in the ﬁndings?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8DC613" w14:textId="7AA5EB57" w:rsidR="003E1038" w:rsidRPr="00B70E8E" w:rsidRDefault="001C5F8E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Results section</w:t>
            </w:r>
          </w:p>
        </w:tc>
      </w:tr>
      <w:tr w:rsidR="003E1038" w:rsidRPr="00B70E8E" w14:paraId="38EF651D" w14:textId="77777777" w:rsidTr="003E1038"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E35001" w14:textId="77777777" w:rsidR="003E1038" w:rsidRPr="00B70E8E" w:rsidRDefault="003E1038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32. Clarity of minor theme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80FC0C" w14:textId="77777777" w:rsidR="003E1038" w:rsidRPr="00B70E8E" w:rsidRDefault="003E10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Is there a description of diverse cases or discussion of minor themes?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522F5A" w14:textId="483B83B7" w:rsidR="003E1038" w:rsidRPr="00B70E8E" w:rsidRDefault="001C5F8E">
            <w:pPr>
              <w:spacing w:after="0" w:line="240" w:lineRule="auto"/>
              <w:rPr>
                <w:rFonts w:cstheme="minorHAnsi"/>
              </w:rPr>
            </w:pPr>
            <w:r w:rsidRPr="00B70E8E">
              <w:rPr>
                <w:rFonts w:cstheme="minorHAnsi"/>
              </w:rPr>
              <w:t>Results section</w:t>
            </w:r>
          </w:p>
        </w:tc>
      </w:tr>
    </w:tbl>
    <w:p w14:paraId="5306E612" w14:textId="77777777" w:rsidR="007D7975" w:rsidRPr="00B70E8E" w:rsidRDefault="007D7975">
      <w:pPr>
        <w:rPr>
          <w:rFonts w:cstheme="minorHAnsi"/>
        </w:rPr>
      </w:pPr>
    </w:p>
    <w:p w14:paraId="4AB526E4" w14:textId="77777777" w:rsidR="00A4756F" w:rsidRPr="00B70E8E" w:rsidRDefault="00A4756F">
      <w:pPr>
        <w:rPr>
          <w:rFonts w:cstheme="minorHAnsi"/>
        </w:rPr>
      </w:pPr>
    </w:p>
    <w:p w14:paraId="35CDF3C7" w14:textId="77777777" w:rsidR="00A4756F" w:rsidRPr="00B70E8E" w:rsidRDefault="00A4756F">
      <w:pPr>
        <w:rPr>
          <w:rFonts w:cstheme="minorHAnsi"/>
        </w:rPr>
      </w:pPr>
    </w:p>
    <w:sectPr w:rsidR="00A4756F" w:rsidRPr="00B70E8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00561A" w14:textId="77777777" w:rsidR="00B70E8E" w:rsidRDefault="00B70E8E" w:rsidP="00B70E8E">
      <w:pPr>
        <w:spacing w:after="0" w:line="240" w:lineRule="auto"/>
      </w:pPr>
      <w:r>
        <w:separator/>
      </w:r>
    </w:p>
  </w:endnote>
  <w:endnote w:type="continuationSeparator" w:id="0">
    <w:p w14:paraId="2DF603B4" w14:textId="77777777" w:rsidR="00B70E8E" w:rsidRDefault="00B70E8E" w:rsidP="00B70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32206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E54CA0" w14:textId="3C76BA82" w:rsidR="00B70E8E" w:rsidRDefault="00B70E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332CEF" w14:textId="77777777" w:rsidR="00B70E8E" w:rsidRDefault="00B70E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69EFC" w14:textId="77777777" w:rsidR="00B70E8E" w:rsidRDefault="00B70E8E" w:rsidP="00B70E8E">
      <w:pPr>
        <w:spacing w:after="0" w:line="240" w:lineRule="auto"/>
      </w:pPr>
      <w:r>
        <w:separator/>
      </w:r>
    </w:p>
  </w:footnote>
  <w:footnote w:type="continuationSeparator" w:id="0">
    <w:p w14:paraId="4E8A132B" w14:textId="77777777" w:rsidR="00B70E8E" w:rsidRDefault="00B70E8E" w:rsidP="00B70E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07752"/>
    <w:multiLevelType w:val="hybridMultilevel"/>
    <w:tmpl w:val="8746145C"/>
    <w:lvl w:ilvl="0" w:tplc="AD2AAAF0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500D3F"/>
    <w:multiLevelType w:val="hybridMultilevel"/>
    <w:tmpl w:val="15164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8B598D"/>
    <w:multiLevelType w:val="hybridMultilevel"/>
    <w:tmpl w:val="A2CCFB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4364C5"/>
    <w:multiLevelType w:val="hybridMultilevel"/>
    <w:tmpl w:val="18FE1C6E"/>
    <w:lvl w:ilvl="0" w:tplc="D20E0276">
      <w:start w:val="6"/>
      <w:numFmt w:val="decimal"/>
      <w:lvlText w:val="%1."/>
      <w:lvlJc w:val="left"/>
      <w:pPr>
        <w:ind w:left="720" w:hanging="360"/>
      </w:p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026C81"/>
    <w:multiLevelType w:val="hybridMultilevel"/>
    <w:tmpl w:val="A73075E4"/>
    <w:lvl w:ilvl="0" w:tplc="D20E0276">
      <w:start w:val="6"/>
      <w:numFmt w:val="decimal"/>
      <w:lvlText w:val="%1."/>
      <w:lvlJc w:val="left"/>
      <w:pPr>
        <w:ind w:left="720" w:hanging="360"/>
      </w:p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038"/>
    <w:rsid w:val="00017326"/>
    <w:rsid w:val="000621FD"/>
    <w:rsid w:val="000955A1"/>
    <w:rsid w:val="000E4DA6"/>
    <w:rsid w:val="001C5F8E"/>
    <w:rsid w:val="001D6E15"/>
    <w:rsid w:val="002F51BB"/>
    <w:rsid w:val="003E1038"/>
    <w:rsid w:val="00431C04"/>
    <w:rsid w:val="004B0668"/>
    <w:rsid w:val="007663C7"/>
    <w:rsid w:val="007A6565"/>
    <w:rsid w:val="007D7975"/>
    <w:rsid w:val="00830BFD"/>
    <w:rsid w:val="00980BF4"/>
    <w:rsid w:val="00A371DC"/>
    <w:rsid w:val="00A4756F"/>
    <w:rsid w:val="00AC204B"/>
    <w:rsid w:val="00B70E8E"/>
    <w:rsid w:val="00C32611"/>
    <w:rsid w:val="00CC1426"/>
    <w:rsid w:val="00D9249B"/>
    <w:rsid w:val="00E33B4A"/>
    <w:rsid w:val="00E84A22"/>
    <w:rsid w:val="00FD2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C9549"/>
  <w15:chartTrackingRefBased/>
  <w15:docId w15:val="{61284068-CDC2-4A2E-882D-D54E75BA8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E10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1038"/>
    <w:pPr>
      <w:ind w:left="720"/>
      <w:contextualSpacing/>
    </w:pPr>
  </w:style>
  <w:style w:type="paragraph" w:customStyle="1" w:styleId="Default">
    <w:name w:val="Default"/>
    <w:rsid w:val="003E1038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sz w:val="24"/>
      <w:szCs w:val="24"/>
    </w:rPr>
  </w:style>
  <w:style w:type="character" w:customStyle="1" w:styleId="hps">
    <w:name w:val="hps"/>
    <w:basedOn w:val="DefaultParagraphFont"/>
    <w:rsid w:val="003E1038"/>
  </w:style>
  <w:style w:type="table" w:styleId="PlainTable2">
    <w:name w:val="Plain Table 2"/>
    <w:basedOn w:val="TableNormal"/>
    <w:uiPriority w:val="42"/>
    <w:rsid w:val="00CC14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66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3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3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3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3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663C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70E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E8E"/>
  </w:style>
  <w:style w:type="paragraph" w:styleId="Footer">
    <w:name w:val="footer"/>
    <w:basedOn w:val="Normal"/>
    <w:link w:val="FooterChar"/>
    <w:uiPriority w:val="99"/>
    <w:unhideWhenUsed/>
    <w:rsid w:val="00B70E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6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0</TotalTime>
  <Pages>2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ghtam, Cindie A.</dc:creator>
  <cp:keywords/>
  <dc:description/>
  <cp:lastModifiedBy>Nevedal, Andrea L.</cp:lastModifiedBy>
  <cp:revision>13</cp:revision>
  <dcterms:created xsi:type="dcterms:W3CDTF">2019-12-20T16:00:00Z</dcterms:created>
  <dcterms:modified xsi:type="dcterms:W3CDTF">2020-05-07T19:04:00Z</dcterms:modified>
</cp:coreProperties>
</file>